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EF6" w:rsidRPr="00756C25" w:rsidRDefault="00A1662A" w:rsidP="00B514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</w:t>
      </w:r>
      <w:r w:rsidR="00962EF6" w:rsidRPr="004C7C3D">
        <w:rPr>
          <w:rFonts w:ascii="Times New Roman" w:hAnsi="Times New Roman" w:cs="Times New Roman"/>
          <w:b/>
          <w:sz w:val="24"/>
          <w:szCs w:val="24"/>
        </w:rPr>
        <w:t>Table S3</w:t>
      </w:r>
      <w:r w:rsidR="00E54C4D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962EF6" w:rsidRPr="004C7C3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962EF6" w:rsidRPr="00B514D0">
        <w:rPr>
          <w:rFonts w:ascii="Times New Roman" w:hAnsi="Times New Roman" w:cs="Times New Roman"/>
          <w:b/>
          <w:sz w:val="24"/>
          <w:szCs w:val="24"/>
        </w:rPr>
        <w:t>Nucleotide</w:t>
      </w:r>
      <w:proofErr w:type="gramEnd"/>
      <w:r w:rsidR="00962EF6" w:rsidRPr="00B514D0">
        <w:rPr>
          <w:rFonts w:ascii="Times New Roman" w:hAnsi="Times New Roman" w:cs="Times New Roman"/>
          <w:b/>
          <w:sz w:val="24"/>
          <w:szCs w:val="24"/>
        </w:rPr>
        <w:t xml:space="preserve"> sequence of real-time PCR primer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5130"/>
      </w:tblGrid>
      <w:tr w:rsidR="00962EF6" w:rsidRPr="004C7C3D" w:rsidTr="00B514D0">
        <w:trPr>
          <w:trHeight w:val="530"/>
          <w:jc w:val="center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962EF6" w:rsidRPr="004C7C3D" w:rsidRDefault="00962EF6" w:rsidP="00E108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5130" w:type="dxa"/>
            <w:tcBorders>
              <w:left w:val="nil"/>
              <w:bottom w:val="single" w:sz="4" w:space="0" w:color="auto"/>
              <w:right w:val="nil"/>
            </w:tcBorders>
          </w:tcPr>
          <w:p w:rsidR="00962EF6" w:rsidRPr="004C7C3D" w:rsidRDefault="00962EF6" w:rsidP="00E108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b/>
                <w:sz w:val="24"/>
                <w:szCs w:val="24"/>
              </w:rPr>
              <w:t>Sequence (</w:t>
            </w:r>
            <w:r w:rsidRPr="004C7C3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'-3')</w:t>
            </w:r>
          </w:p>
        </w:tc>
      </w:tr>
      <w:tr w:rsidR="00962EF6" w:rsidRPr="004C7C3D" w:rsidTr="00077B9C">
        <w:trPr>
          <w:trHeight w:val="354"/>
          <w:jc w:val="center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62EF6" w:rsidRPr="004C7C3D" w:rsidRDefault="00962EF6" w:rsidP="00077B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>TLR2- F</w:t>
            </w:r>
          </w:p>
        </w:tc>
        <w:tc>
          <w:tcPr>
            <w:tcW w:w="51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62EF6" w:rsidRPr="004C7C3D" w:rsidRDefault="00962EF6" w:rsidP="00077B9C">
            <w:pPr>
              <w:ind w:left="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eastAsia="Times New Roman" w:hAnsi="Times New Roman" w:cs="Times New Roman"/>
                <w:sz w:val="24"/>
                <w:szCs w:val="24"/>
              </w:rPr>
              <w:t>CTT TCA CTG CTT TCA ACT GGT A</w:t>
            </w:r>
          </w:p>
        </w:tc>
      </w:tr>
      <w:tr w:rsidR="00962EF6" w:rsidRPr="004C7C3D" w:rsidTr="00077B9C">
        <w:trPr>
          <w:trHeight w:val="51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>TLR2-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EF6" w:rsidRPr="004C7C3D" w:rsidRDefault="00962EF6" w:rsidP="00B514D0">
            <w:pPr>
              <w:spacing w:line="240" w:lineRule="exact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eastAsia="Times New Roman" w:hAnsi="Times New Roman" w:cs="Times New Roman"/>
                <w:sz w:val="24"/>
                <w:szCs w:val="24"/>
              </w:rPr>
              <w:t>TTG CGG TCA CAA GAC AGA G</w:t>
            </w:r>
          </w:p>
        </w:tc>
      </w:tr>
      <w:tr w:rsidR="00962EF6" w:rsidRPr="004C7C3D" w:rsidTr="00077B9C">
        <w:trPr>
          <w:trHeight w:val="53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>TLR4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GAC TTG CGG GTT CTA CAT CA</w:t>
            </w:r>
          </w:p>
        </w:tc>
      </w:tr>
      <w:tr w:rsidR="00962EF6" w:rsidRPr="004C7C3D" w:rsidTr="00077B9C">
        <w:trPr>
          <w:trHeight w:val="5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>TLR4-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GAG GTG GCT TAG GCT CTG ATA</w:t>
            </w:r>
          </w:p>
        </w:tc>
      </w:tr>
      <w:tr w:rsidR="00962EF6" w:rsidRPr="004C7C3D" w:rsidTr="00077B9C">
        <w:trPr>
          <w:trHeight w:val="53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>CD14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EF6" w:rsidRPr="004C7C3D" w:rsidRDefault="00962EF6" w:rsidP="00B514D0">
            <w:pPr>
              <w:spacing w:line="240" w:lineRule="exact"/>
              <w:ind w:left="65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>TGC CCT GCA GAA TCC TTC CTG T</w:t>
            </w:r>
          </w:p>
        </w:tc>
      </w:tr>
      <w:tr w:rsidR="00962EF6" w:rsidRPr="004C7C3D" w:rsidTr="00B514D0">
        <w:trPr>
          <w:trHeight w:val="602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>CD14-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eastAsia="Times New Roman" w:hAnsi="Times New Roman" w:cs="Times New Roman"/>
                <w:sz w:val="24"/>
                <w:szCs w:val="24"/>
              </w:rPr>
              <w:t>TCG GCT GCC TCT GAC AGT TTA T</w:t>
            </w:r>
          </w:p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EF6" w:rsidRPr="004C7C3D" w:rsidTr="00B514D0">
        <w:trPr>
          <w:trHeight w:val="539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>LBP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ind w:left="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eastAsia="Times New Roman" w:hAnsi="Times New Roman" w:cs="Times New Roman"/>
                <w:sz w:val="24"/>
                <w:szCs w:val="24"/>
              </w:rPr>
              <w:t>CTG AAG CCA GGA AAG GTA AAA G</w:t>
            </w:r>
          </w:p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2EF6" w:rsidRPr="004C7C3D" w:rsidTr="00B514D0">
        <w:trPr>
          <w:trHeight w:val="5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>LBP-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CA GCC CAA GGT CGT AGA</w:t>
            </w:r>
          </w:p>
        </w:tc>
      </w:tr>
      <w:tr w:rsidR="00962EF6" w:rsidRPr="004C7C3D" w:rsidTr="00B514D0">
        <w:trPr>
          <w:trHeight w:val="5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>MD2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 xml:space="preserve"> TAT TGG GTC TGC AAC TCA T</w:t>
            </w:r>
          </w:p>
        </w:tc>
      </w:tr>
      <w:tr w:rsidR="00962EF6" w:rsidRPr="004C7C3D" w:rsidTr="00B514D0">
        <w:trPr>
          <w:trHeight w:val="5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>MD2-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 xml:space="preserve"> CTC CCA GAA ATA GCT TCA A</w:t>
            </w:r>
          </w:p>
        </w:tc>
      </w:tr>
      <w:tr w:rsidR="00962EF6" w:rsidRPr="004C7C3D" w:rsidTr="00B514D0">
        <w:trPr>
          <w:trHeight w:val="5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>MYD88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AG CAC AGA TTC CTC CTA CAA C</w:t>
            </w:r>
          </w:p>
        </w:tc>
      </w:tr>
      <w:tr w:rsidR="00962EF6" w:rsidRPr="004C7C3D" w:rsidTr="00B514D0">
        <w:trPr>
          <w:trHeight w:val="5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 xml:space="preserve">MYD88-F  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CG ACT ACA CCA ACC CCT</w:t>
            </w:r>
          </w:p>
        </w:tc>
      </w:tr>
      <w:tr w:rsidR="00962EF6" w:rsidRPr="004C7C3D" w:rsidTr="00B514D0">
        <w:trPr>
          <w:trHeight w:val="5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>GM- CSF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eastAsia="Times New Roman" w:hAnsi="Times New Roman" w:cs="Times New Roman"/>
                <w:sz w:val="24"/>
                <w:szCs w:val="24"/>
              </w:rPr>
              <w:t>GCA TTC CTC CTG ATC CCA GA</w:t>
            </w:r>
          </w:p>
        </w:tc>
      </w:tr>
      <w:tr w:rsidR="00962EF6" w:rsidRPr="004C7C3D" w:rsidTr="00B514D0">
        <w:trPr>
          <w:trHeight w:val="5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>GM-CSF -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eastAsia="Times New Roman" w:hAnsi="Times New Roman" w:cs="Times New Roman"/>
                <w:sz w:val="24"/>
                <w:szCs w:val="24"/>
              </w:rPr>
              <w:t>CCT GGA GTC AAA CCT CAC ATT</w:t>
            </w:r>
          </w:p>
        </w:tc>
      </w:tr>
      <w:tr w:rsidR="00962EF6" w:rsidRPr="004C7C3D" w:rsidTr="00B514D0">
        <w:trPr>
          <w:trHeight w:val="5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>CXCL10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eastAsia="Times New Roman" w:hAnsi="Times New Roman" w:cs="Times New Roman"/>
                <w:sz w:val="24"/>
                <w:szCs w:val="24"/>
              </w:rPr>
              <w:t>CTG AAT CCA GAA TCG AAG GCC</w:t>
            </w:r>
          </w:p>
        </w:tc>
      </w:tr>
      <w:tr w:rsidR="00962EF6" w:rsidRPr="004C7C3D" w:rsidTr="00B514D0">
        <w:trPr>
          <w:trHeight w:val="5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>CXCL10-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eastAsia="Times New Roman" w:hAnsi="Times New Roman" w:cs="Times New Roman"/>
                <w:sz w:val="24"/>
                <w:szCs w:val="24"/>
              </w:rPr>
              <w:t>TGA TCG ATT TTG CTC CCC</w:t>
            </w:r>
          </w:p>
        </w:tc>
      </w:tr>
      <w:tr w:rsidR="00962EF6" w:rsidRPr="004C7C3D" w:rsidTr="00B514D0">
        <w:trPr>
          <w:trHeight w:val="5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>IL6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 xml:space="preserve"> AAT CAT CAC TGG TCT TTT GGA G</w:t>
            </w:r>
          </w:p>
          <w:p w:rsidR="00962EF6" w:rsidRPr="004C7C3D" w:rsidRDefault="00962EF6" w:rsidP="00B514D0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62EF6" w:rsidRPr="004C7C3D" w:rsidTr="00B514D0">
        <w:trPr>
          <w:trHeight w:val="5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>IL6-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 xml:space="preserve"> GCA TTT GTG GTT GGG TCA</w:t>
            </w:r>
          </w:p>
          <w:p w:rsidR="00962EF6" w:rsidRPr="004C7C3D" w:rsidRDefault="00962EF6" w:rsidP="00B514D0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62EF6" w:rsidRPr="004C7C3D" w:rsidTr="00B514D0">
        <w:trPr>
          <w:trHeight w:val="5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>IL8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 xml:space="preserve"> GAA CCA TCT CAC TGT GTG TAA A</w:t>
            </w:r>
          </w:p>
          <w:p w:rsidR="00962EF6" w:rsidRPr="004C7C3D" w:rsidRDefault="00962EF6" w:rsidP="00B514D0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62EF6" w:rsidRPr="004C7C3D" w:rsidTr="00B514D0">
        <w:trPr>
          <w:trHeight w:val="53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>IL8-R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hAnsi="Times New Roman" w:cs="Times New Roman"/>
                <w:sz w:val="24"/>
                <w:szCs w:val="24"/>
              </w:rPr>
              <w:t xml:space="preserve"> CAC TCC TTG GCA AAA CTG</w:t>
            </w:r>
          </w:p>
          <w:p w:rsidR="00962EF6" w:rsidRPr="004C7C3D" w:rsidRDefault="00962EF6" w:rsidP="00B514D0">
            <w:pPr>
              <w:spacing w:line="24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62EF6" w:rsidRPr="004C7C3D" w:rsidTr="00B514D0">
        <w:trPr>
          <w:trHeight w:val="52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7C3D">
              <w:rPr>
                <w:rFonts w:ascii="Times New Roman" w:hAnsi="Times New Roman" w:cs="Times New Roman"/>
                <w:sz w:val="24"/>
                <w:szCs w:val="24"/>
              </w:rPr>
              <w:t>ActinB</w:t>
            </w:r>
            <w:proofErr w:type="spellEnd"/>
            <w:r w:rsidRPr="004C7C3D">
              <w:rPr>
                <w:rFonts w:ascii="Times New Roman" w:hAnsi="Times New Roman" w:cs="Times New Roman"/>
                <w:sz w:val="24"/>
                <w:szCs w:val="24"/>
              </w:rPr>
              <w:t xml:space="preserve"> -F</w:t>
            </w:r>
          </w:p>
        </w:tc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</w:tcPr>
          <w:p w:rsidR="00962EF6" w:rsidRPr="004C7C3D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C7C3D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TTG GCA ATG AGC GGT T</w:t>
            </w:r>
          </w:p>
        </w:tc>
      </w:tr>
      <w:tr w:rsidR="00962EF6" w:rsidTr="00B514D0">
        <w:trPr>
          <w:trHeight w:val="534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962EF6" w:rsidRPr="00D324CE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24CE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proofErr w:type="spellEnd"/>
            <w:r w:rsidRPr="00D324CE">
              <w:rPr>
                <w:rFonts w:ascii="Times New Roman" w:hAnsi="Times New Roman" w:cs="Times New Roman"/>
                <w:sz w:val="24"/>
                <w:szCs w:val="24"/>
              </w:rPr>
              <w:t xml:space="preserve"> -R</w:t>
            </w:r>
          </w:p>
        </w:tc>
        <w:tc>
          <w:tcPr>
            <w:tcW w:w="5130" w:type="dxa"/>
            <w:tcBorders>
              <w:top w:val="nil"/>
              <w:left w:val="nil"/>
              <w:right w:val="nil"/>
            </w:tcBorders>
          </w:tcPr>
          <w:p w:rsidR="00962EF6" w:rsidRPr="00D324CE" w:rsidRDefault="00962EF6" w:rsidP="00B514D0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3481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GT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D3481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G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D3481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AGG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D3481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AG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D3481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TT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D3481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GT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D3481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GG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</w:t>
            </w:r>
            <w:r w:rsidRPr="00D34816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</w:t>
            </w:r>
          </w:p>
        </w:tc>
      </w:tr>
    </w:tbl>
    <w:p w:rsidR="00962EF6" w:rsidRPr="004D5E30" w:rsidRDefault="00962EF6">
      <w:pPr>
        <w:rPr>
          <w:rFonts w:ascii="Calibri" w:eastAsia="Calibri" w:hAnsi="Calibri" w:cs="Calibri"/>
          <w:color w:val="000000" w:themeColor="text1"/>
        </w:rPr>
      </w:pPr>
    </w:p>
    <w:sectPr w:rsidR="00962EF6" w:rsidRPr="004D5E30" w:rsidSect="001E7E8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6DEE" w:rsidRDefault="000E6DEE" w:rsidP="00286F62">
      <w:pPr>
        <w:spacing w:after="0" w:line="240" w:lineRule="auto"/>
      </w:pPr>
      <w:r>
        <w:separator/>
      </w:r>
    </w:p>
  </w:endnote>
  <w:endnote w:type="continuationSeparator" w:id="0">
    <w:p w:rsidR="000E6DEE" w:rsidRDefault="000E6DEE" w:rsidP="00286F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741166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E108C2" w:rsidRPr="00286F62" w:rsidRDefault="000E6DEE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</w:p>
    </w:sdtContent>
  </w:sdt>
  <w:p w:rsidR="00E108C2" w:rsidRDefault="00E108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6DEE" w:rsidRDefault="000E6DEE" w:rsidP="00286F62">
      <w:pPr>
        <w:spacing w:after="0" w:line="240" w:lineRule="auto"/>
      </w:pPr>
      <w:r>
        <w:separator/>
      </w:r>
    </w:p>
  </w:footnote>
  <w:footnote w:type="continuationSeparator" w:id="0">
    <w:p w:rsidR="000E6DEE" w:rsidRDefault="000E6DEE" w:rsidP="00286F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2257"/>
    <w:rsid w:val="00017441"/>
    <w:rsid w:val="000273DE"/>
    <w:rsid w:val="00077B9C"/>
    <w:rsid w:val="00085526"/>
    <w:rsid w:val="000A0C7B"/>
    <w:rsid w:val="000A11C6"/>
    <w:rsid w:val="000A4FED"/>
    <w:rsid w:val="000B6237"/>
    <w:rsid w:val="000C3C7E"/>
    <w:rsid w:val="000D28DF"/>
    <w:rsid w:val="000E6DEE"/>
    <w:rsid w:val="000F64E3"/>
    <w:rsid w:val="000F6C59"/>
    <w:rsid w:val="00100D2A"/>
    <w:rsid w:val="001247BE"/>
    <w:rsid w:val="001378EC"/>
    <w:rsid w:val="001415A3"/>
    <w:rsid w:val="00180B48"/>
    <w:rsid w:val="0018348D"/>
    <w:rsid w:val="001D1348"/>
    <w:rsid w:val="001D5BB0"/>
    <w:rsid w:val="001E7E85"/>
    <w:rsid w:val="001F22C7"/>
    <w:rsid w:val="00207397"/>
    <w:rsid w:val="00230611"/>
    <w:rsid w:val="00235F7C"/>
    <w:rsid w:val="0023633E"/>
    <w:rsid w:val="00272652"/>
    <w:rsid w:val="00272740"/>
    <w:rsid w:val="00281F44"/>
    <w:rsid w:val="00286F62"/>
    <w:rsid w:val="0029173C"/>
    <w:rsid w:val="002C4F24"/>
    <w:rsid w:val="002D2BD9"/>
    <w:rsid w:val="002E0658"/>
    <w:rsid w:val="002E4D98"/>
    <w:rsid w:val="002F03CC"/>
    <w:rsid w:val="002F18DB"/>
    <w:rsid w:val="002F1B94"/>
    <w:rsid w:val="00304549"/>
    <w:rsid w:val="00312E66"/>
    <w:rsid w:val="003229F8"/>
    <w:rsid w:val="00333D10"/>
    <w:rsid w:val="003556CB"/>
    <w:rsid w:val="00357293"/>
    <w:rsid w:val="0039445F"/>
    <w:rsid w:val="003C6625"/>
    <w:rsid w:val="003C6C9B"/>
    <w:rsid w:val="003D67DF"/>
    <w:rsid w:val="00414456"/>
    <w:rsid w:val="0043498E"/>
    <w:rsid w:val="0043643F"/>
    <w:rsid w:val="0044218E"/>
    <w:rsid w:val="004451A8"/>
    <w:rsid w:val="00471764"/>
    <w:rsid w:val="004960F6"/>
    <w:rsid w:val="004A08CE"/>
    <w:rsid w:val="004C2382"/>
    <w:rsid w:val="004C4845"/>
    <w:rsid w:val="004D5E30"/>
    <w:rsid w:val="004E055B"/>
    <w:rsid w:val="00516559"/>
    <w:rsid w:val="00526A77"/>
    <w:rsid w:val="005336CF"/>
    <w:rsid w:val="00545C31"/>
    <w:rsid w:val="00547D1E"/>
    <w:rsid w:val="00575C29"/>
    <w:rsid w:val="00582800"/>
    <w:rsid w:val="00586983"/>
    <w:rsid w:val="005953C2"/>
    <w:rsid w:val="005A07FF"/>
    <w:rsid w:val="005C7A26"/>
    <w:rsid w:val="005D60A6"/>
    <w:rsid w:val="005D77BD"/>
    <w:rsid w:val="005E242A"/>
    <w:rsid w:val="005F703F"/>
    <w:rsid w:val="006378E1"/>
    <w:rsid w:val="00642952"/>
    <w:rsid w:val="00684D64"/>
    <w:rsid w:val="006907D6"/>
    <w:rsid w:val="006E3B92"/>
    <w:rsid w:val="006E3D3F"/>
    <w:rsid w:val="006E63E1"/>
    <w:rsid w:val="00712763"/>
    <w:rsid w:val="00720780"/>
    <w:rsid w:val="00722E45"/>
    <w:rsid w:val="00761D81"/>
    <w:rsid w:val="00772E5E"/>
    <w:rsid w:val="00781929"/>
    <w:rsid w:val="00787262"/>
    <w:rsid w:val="00791E1F"/>
    <w:rsid w:val="007D03AA"/>
    <w:rsid w:val="007D219C"/>
    <w:rsid w:val="007F3399"/>
    <w:rsid w:val="007F4BDB"/>
    <w:rsid w:val="008042DA"/>
    <w:rsid w:val="00807D61"/>
    <w:rsid w:val="00812512"/>
    <w:rsid w:val="00823F93"/>
    <w:rsid w:val="008254FD"/>
    <w:rsid w:val="00825E81"/>
    <w:rsid w:val="00832D4D"/>
    <w:rsid w:val="0083423C"/>
    <w:rsid w:val="00871A5E"/>
    <w:rsid w:val="008C04F4"/>
    <w:rsid w:val="008D3320"/>
    <w:rsid w:val="008E77D3"/>
    <w:rsid w:val="008F03D8"/>
    <w:rsid w:val="008F2AA5"/>
    <w:rsid w:val="0092200F"/>
    <w:rsid w:val="00942D0D"/>
    <w:rsid w:val="00950DB2"/>
    <w:rsid w:val="00962EF6"/>
    <w:rsid w:val="00964A81"/>
    <w:rsid w:val="00997DDE"/>
    <w:rsid w:val="009A063E"/>
    <w:rsid w:val="009B7EBE"/>
    <w:rsid w:val="009C48BA"/>
    <w:rsid w:val="009C48E9"/>
    <w:rsid w:val="009D0F98"/>
    <w:rsid w:val="00A11193"/>
    <w:rsid w:val="00A1662A"/>
    <w:rsid w:val="00A43460"/>
    <w:rsid w:val="00A75B4A"/>
    <w:rsid w:val="00A84921"/>
    <w:rsid w:val="00AA2185"/>
    <w:rsid w:val="00AA73BF"/>
    <w:rsid w:val="00AE3749"/>
    <w:rsid w:val="00B01A0F"/>
    <w:rsid w:val="00B17994"/>
    <w:rsid w:val="00B32891"/>
    <w:rsid w:val="00B476C3"/>
    <w:rsid w:val="00B514D0"/>
    <w:rsid w:val="00B62294"/>
    <w:rsid w:val="00B85C93"/>
    <w:rsid w:val="00B94C8B"/>
    <w:rsid w:val="00BB0EC1"/>
    <w:rsid w:val="00BC00AC"/>
    <w:rsid w:val="00BF0687"/>
    <w:rsid w:val="00BF68B6"/>
    <w:rsid w:val="00C24C1D"/>
    <w:rsid w:val="00C269F3"/>
    <w:rsid w:val="00C476F9"/>
    <w:rsid w:val="00C6518A"/>
    <w:rsid w:val="00C93BCC"/>
    <w:rsid w:val="00C9569E"/>
    <w:rsid w:val="00CA2319"/>
    <w:rsid w:val="00CE2E26"/>
    <w:rsid w:val="00D15A74"/>
    <w:rsid w:val="00D23AD7"/>
    <w:rsid w:val="00D41392"/>
    <w:rsid w:val="00D55067"/>
    <w:rsid w:val="00D75134"/>
    <w:rsid w:val="00DB4240"/>
    <w:rsid w:val="00DD4087"/>
    <w:rsid w:val="00DD585E"/>
    <w:rsid w:val="00DD5F63"/>
    <w:rsid w:val="00DE24B5"/>
    <w:rsid w:val="00DE6046"/>
    <w:rsid w:val="00DF43F5"/>
    <w:rsid w:val="00E108C2"/>
    <w:rsid w:val="00E159A4"/>
    <w:rsid w:val="00E24FAF"/>
    <w:rsid w:val="00E359CD"/>
    <w:rsid w:val="00E54C4D"/>
    <w:rsid w:val="00E604B1"/>
    <w:rsid w:val="00E652C1"/>
    <w:rsid w:val="00E826DD"/>
    <w:rsid w:val="00E87F73"/>
    <w:rsid w:val="00E92257"/>
    <w:rsid w:val="00EB5326"/>
    <w:rsid w:val="00EB56FA"/>
    <w:rsid w:val="00EB63D3"/>
    <w:rsid w:val="00EF1395"/>
    <w:rsid w:val="00F14FE4"/>
    <w:rsid w:val="00F44EB8"/>
    <w:rsid w:val="00F50222"/>
    <w:rsid w:val="00F93342"/>
    <w:rsid w:val="00F96065"/>
    <w:rsid w:val="00FA5C1B"/>
    <w:rsid w:val="00FE3330"/>
    <w:rsid w:val="00FE4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F62"/>
  </w:style>
  <w:style w:type="paragraph" w:styleId="Footer">
    <w:name w:val="footer"/>
    <w:basedOn w:val="Normal"/>
    <w:link w:val="FooterChar"/>
    <w:uiPriority w:val="99"/>
    <w:unhideWhenUsed/>
    <w:rsid w:val="00286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F62"/>
  </w:style>
  <w:style w:type="paragraph" w:styleId="BalloonText">
    <w:name w:val="Balloon Text"/>
    <w:basedOn w:val="Normal"/>
    <w:link w:val="BalloonTextChar"/>
    <w:uiPriority w:val="99"/>
    <w:semiHidden/>
    <w:unhideWhenUsed/>
    <w:rsid w:val="00235F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F7C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Professional"/>
    <w:uiPriority w:val="99"/>
    <w:qFormat/>
    <w:rsid w:val="00962EF6"/>
    <w:pPr>
      <w:spacing w:after="0" w:line="240" w:lineRule="auto"/>
    </w:pPr>
    <w:rPr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9BBB59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962EF6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">
    <w:name w:val="Table Grid"/>
    <w:basedOn w:val="TableNormal"/>
    <w:uiPriority w:val="59"/>
    <w:rsid w:val="00962EF6"/>
    <w:pPr>
      <w:spacing w:after="0" w:line="240" w:lineRule="auto"/>
    </w:pPr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t">
    <w:name w:val="ft"/>
    <w:basedOn w:val="DefaultParagraphFont"/>
    <w:rsid w:val="000273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F62"/>
  </w:style>
  <w:style w:type="paragraph" w:styleId="Footer">
    <w:name w:val="footer"/>
    <w:basedOn w:val="Normal"/>
    <w:link w:val="FooterChar"/>
    <w:uiPriority w:val="99"/>
    <w:unhideWhenUsed/>
    <w:rsid w:val="00286F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F62"/>
  </w:style>
  <w:style w:type="paragraph" w:styleId="BalloonText">
    <w:name w:val="Balloon Text"/>
    <w:basedOn w:val="Normal"/>
    <w:link w:val="BalloonTextChar"/>
    <w:uiPriority w:val="99"/>
    <w:semiHidden/>
    <w:unhideWhenUsed/>
    <w:rsid w:val="00235F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F7C"/>
    <w:rPr>
      <w:rFonts w:ascii="Tahoma" w:hAnsi="Tahoma" w:cs="Tahoma"/>
      <w:sz w:val="16"/>
      <w:szCs w:val="16"/>
    </w:rPr>
  </w:style>
  <w:style w:type="table" w:customStyle="1" w:styleId="Style1">
    <w:name w:val="Style1"/>
    <w:basedOn w:val="TableProfessional"/>
    <w:uiPriority w:val="99"/>
    <w:qFormat/>
    <w:rsid w:val="00962EF6"/>
    <w:pPr>
      <w:spacing w:after="0" w:line="240" w:lineRule="auto"/>
    </w:pPr>
    <w:rPr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9BBB59"/>
      </w:tcPr>
    </w:tblStylePr>
  </w:style>
  <w:style w:type="table" w:styleId="TableProfessional">
    <w:name w:val="Table Professional"/>
    <w:basedOn w:val="TableNormal"/>
    <w:uiPriority w:val="99"/>
    <w:semiHidden/>
    <w:unhideWhenUsed/>
    <w:rsid w:val="00962EF6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">
    <w:name w:val="Table Grid"/>
    <w:basedOn w:val="TableNormal"/>
    <w:uiPriority w:val="59"/>
    <w:rsid w:val="00962EF6"/>
    <w:pPr>
      <w:spacing w:after="0" w:line="240" w:lineRule="auto"/>
    </w:pPr>
    <w:rPr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t">
    <w:name w:val="ft"/>
    <w:basedOn w:val="DefaultParagraphFont"/>
    <w:rsid w:val="00027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 JIN</dc:creator>
  <cp:lastModifiedBy>Jin</cp:lastModifiedBy>
  <cp:revision>7</cp:revision>
  <cp:lastPrinted>2013-01-21T09:10:00Z</cp:lastPrinted>
  <dcterms:created xsi:type="dcterms:W3CDTF">2013-02-18T04:45:00Z</dcterms:created>
  <dcterms:modified xsi:type="dcterms:W3CDTF">2013-02-18T07:19:00Z</dcterms:modified>
</cp:coreProperties>
</file>